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249785" w14:textId="77777777" w:rsidR="00284947" w:rsidRPr="00CC4412" w:rsidRDefault="005561CC" w:rsidP="00CC4412">
      <w:pPr>
        <w:pStyle w:val="Standard"/>
        <w:spacing w:line="480" w:lineRule="auto"/>
        <w:rPr>
          <w:rFonts w:ascii="Arial" w:hAnsi="Arial" w:cs="Arial"/>
        </w:rPr>
      </w:pPr>
      <w:r w:rsidRPr="00CC4412">
        <w:rPr>
          <w:rFonts w:ascii="Arial" w:hAnsi="Arial" w:cs="Arial"/>
          <w:noProof/>
        </w:rPr>
        <w:drawing>
          <wp:inline distT="0" distB="0" distL="0" distR="0" wp14:anchorId="2DEBA792" wp14:editId="44885758">
            <wp:extent cx="6332402" cy="1963399"/>
            <wp:effectExtent l="0" t="0" r="4898" b="5101"/>
            <wp:docPr id="3" name="Image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>
                      <a:lum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332402" cy="19633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D5AC60" w14:textId="77777777" w:rsidR="00284947" w:rsidRPr="00CC4412" w:rsidRDefault="00284947" w:rsidP="00CC4412">
      <w:pPr>
        <w:pStyle w:val="Standard"/>
        <w:spacing w:line="480" w:lineRule="auto"/>
        <w:rPr>
          <w:rFonts w:ascii="Arial" w:hAnsi="Arial" w:cs="Arial"/>
        </w:rPr>
      </w:pPr>
    </w:p>
    <w:p w14:paraId="2842974C" w14:textId="517FBAD1" w:rsidR="00284947" w:rsidRPr="00CC4412" w:rsidRDefault="005561CC" w:rsidP="00CC4412">
      <w:pPr>
        <w:pStyle w:val="Standard"/>
        <w:spacing w:line="480" w:lineRule="auto"/>
        <w:rPr>
          <w:rFonts w:ascii="Arial" w:hAnsi="Arial" w:cs="Arial"/>
          <w:b/>
          <w:bCs/>
        </w:rPr>
      </w:pPr>
      <w:r w:rsidRPr="00CC4412">
        <w:rPr>
          <w:rFonts w:ascii="Arial" w:hAnsi="Arial" w:cs="Arial"/>
          <w:b/>
          <w:bCs/>
        </w:rPr>
        <w:t>S</w:t>
      </w:r>
      <w:r w:rsidR="000E7822">
        <w:rPr>
          <w:rFonts w:ascii="Arial" w:hAnsi="Arial" w:cs="Arial"/>
          <w:b/>
          <w:bCs/>
        </w:rPr>
        <w:t>3</w:t>
      </w:r>
      <w:r w:rsidR="005355E5">
        <w:rPr>
          <w:rFonts w:ascii="Arial" w:hAnsi="Arial" w:cs="Arial"/>
          <w:b/>
          <w:bCs/>
        </w:rPr>
        <w:t xml:space="preserve"> Fig</w:t>
      </w:r>
      <w:r w:rsidRPr="00CC4412">
        <w:rPr>
          <w:rFonts w:ascii="Arial" w:hAnsi="Arial" w:cs="Arial"/>
          <w:b/>
          <w:bCs/>
        </w:rPr>
        <w:t xml:space="preserve">. </w:t>
      </w:r>
      <w:proofErr w:type="spellStart"/>
      <w:r w:rsidRPr="00CC4412">
        <w:rPr>
          <w:rFonts w:ascii="Arial" w:hAnsi="Arial" w:cs="Arial"/>
          <w:b/>
          <w:bCs/>
        </w:rPr>
        <w:t>FastFUCCI</w:t>
      </w:r>
      <w:proofErr w:type="spellEnd"/>
      <w:r w:rsidRPr="00CC4412">
        <w:rPr>
          <w:rFonts w:ascii="Arial" w:hAnsi="Arial" w:cs="Arial"/>
          <w:b/>
          <w:bCs/>
        </w:rPr>
        <w:t xml:space="preserve"> transduced RPTE cells do not impair BKPyV infection. </w:t>
      </w:r>
      <w:r w:rsidRPr="00CC4412">
        <w:rPr>
          <w:rFonts w:ascii="Arial" w:hAnsi="Arial" w:cs="Arial"/>
        </w:rPr>
        <w:t>(A) Quantification of the percent of RPTE cells expressing either a red or a green signal above background in mock or BKPyV-infected RPTE c</w:t>
      </w:r>
      <w:bookmarkStart w:id="0" w:name="_GoBack"/>
      <w:bookmarkEnd w:id="0"/>
      <w:r w:rsidRPr="00CC4412">
        <w:rPr>
          <w:rFonts w:ascii="Arial" w:hAnsi="Arial" w:cs="Arial"/>
        </w:rPr>
        <w:t xml:space="preserve">ells at 24, 48, and 72hpi (n=3). (B) Quantification of viral titers collected from either mock or </w:t>
      </w:r>
      <w:proofErr w:type="spellStart"/>
      <w:r w:rsidRPr="00CC4412">
        <w:rPr>
          <w:rFonts w:ascii="Arial" w:hAnsi="Arial" w:cs="Arial"/>
        </w:rPr>
        <w:t>FastFUCCI</w:t>
      </w:r>
      <w:proofErr w:type="spellEnd"/>
      <w:r w:rsidRPr="00CC4412">
        <w:rPr>
          <w:rFonts w:ascii="Arial" w:hAnsi="Arial" w:cs="Arial"/>
        </w:rPr>
        <w:t xml:space="preserve"> transduced RPTE cells at 48 and 72 hpi. Titers were quantified by focus forming assay (n=3).</w:t>
      </w:r>
    </w:p>
    <w:p w14:paraId="1DB30FD6" w14:textId="77777777" w:rsidR="00284947" w:rsidRPr="00CC4412" w:rsidRDefault="00284947" w:rsidP="00CC4412">
      <w:pPr>
        <w:pStyle w:val="Standard"/>
        <w:spacing w:line="480" w:lineRule="auto"/>
        <w:rPr>
          <w:rFonts w:ascii="Arial" w:hAnsi="Arial" w:cs="Arial"/>
        </w:rPr>
      </w:pPr>
    </w:p>
    <w:p w14:paraId="79733452" w14:textId="77777777" w:rsidR="00284947" w:rsidRPr="00CC4412" w:rsidRDefault="00284947" w:rsidP="00CC4412">
      <w:pPr>
        <w:pStyle w:val="Standard"/>
        <w:spacing w:line="480" w:lineRule="auto"/>
        <w:rPr>
          <w:rFonts w:ascii="Arial" w:hAnsi="Arial" w:cs="Arial"/>
        </w:rPr>
      </w:pPr>
    </w:p>
    <w:p w14:paraId="53AB14BD" w14:textId="77777777" w:rsidR="00284947" w:rsidRPr="00CC4412" w:rsidRDefault="00284947" w:rsidP="00CC4412">
      <w:pPr>
        <w:pStyle w:val="Standard"/>
        <w:spacing w:line="480" w:lineRule="auto"/>
        <w:rPr>
          <w:rFonts w:ascii="Arial" w:hAnsi="Arial" w:cs="Arial"/>
        </w:rPr>
      </w:pPr>
    </w:p>
    <w:p w14:paraId="654786AD" w14:textId="77777777" w:rsidR="00284947" w:rsidRPr="00CC4412" w:rsidRDefault="00284947" w:rsidP="00CC4412">
      <w:pPr>
        <w:pStyle w:val="Standard"/>
        <w:spacing w:line="480" w:lineRule="auto"/>
        <w:rPr>
          <w:rFonts w:ascii="Arial" w:hAnsi="Arial" w:cs="Arial"/>
        </w:rPr>
      </w:pPr>
    </w:p>
    <w:p w14:paraId="040689E5" w14:textId="77777777" w:rsidR="00284947" w:rsidRPr="00CC4412" w:rsidRDefault="00284947" w:rsidP="00CC4412">
      <w:pPr>
        <w:pStyle w:val="Standard"/>
        <w:spacing w:line="480" w:lineRule="auto"/>
        <w:rPr>
          <w:rFonts w:ascii="Arial" w:hAnsi="Arial" w:cs="Arial"/>
        </w:rPr>
      </w:pPr>
    </w:p>
    <w:p w14:paraId="09E4D104" w14:textId="77777777" w:rsidR="00284947" w:rsidRPr="00CC4412" w:rsidRDefault="00284947" w:rsidP="00CC4412">
      <w:pPr>
        <w:pStyle w:val="Standard"/>
        <w:spacing w:line="480" w:lineRule="auto"/>
        <w:rPr>
          <w:rFonts w:ascii="Arial" w:hAnsi="Arial" w:cs="Arial"/>
        </w:rPr>
      </w:pPr>
    </w:p>
    <w:p w14:paraId="2A332A1F" w14:textId="77777777" w:rsidR="00284947" w:rsidRPr="00CC4412" w:rsidRDefault="00284947" w:rsidP="00CC4412">
      <w:pPr>
        <w:pStyle w:val="Standard"/>
        <w:spacing w:line="480" w:lineRule="auto"/>
        <w:rPr>
          <w:rFonts w:ascii="Arial" w:hAnsi="Arial" w:cs="Arial"/>
        </w:rPr>
      </w:pPr>
    </w:p>
    <w:p w14:paraId="43998881" w14:textId="77777777" w:rsidR="000E7822" w:rsidRPr="00CC4412" w:rsidRDefault="000E7822" w:rsidP="00CC4412">
      <w:pPr>
        <w:pStyle w:val="Standard"/>
        <w:spacing w:line="480" w:lineRule="auto"/>
        <w:rPr>
          <w:rFonts w:ascii="Arial" w:hAnsi="Arial" w:cs="Arial"/>
        </w:rPr>
      </w:pPr>
    </w:p>
    <w:sectPr w:rsidR="000E7822" w:rsidRPr="00CC4412">
      <w:pgSz w:w="12240" w:h="15840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6679BD" w14:textId="77777777" w:rsidR="00A9134D" w:rsidRDefault="00A9134D">
      <w:r>
        <w:separator/>
      </w:r>
    </w:p>
  </w:endnote>
  <w:endnote w:type="continuationSeparator" w:id="0">
    <w:p w14:paraId="037B47C8" w14:textId="77777777" w:rsidR="00A9134D" w:rsidRDefault="00A913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Liberation Serif">
    <w:altName w:val="Times New Roman"/>
    <w:panose1 w:val="020B0604020202020204"/>
    <w:charset w:val="00"/>
    <w:family w:val="roman"/>
    <w:pitch w:val="variable"/>
    <w:sig w:usb0="E0000AFF" w:usb1="500078FF" w:usb2="00000021" w:usb3="00000000" w:csb0="000001BF" w:csb1="00000000"/>
  </w:font>
  <w:font w:name="NSimSun">
    <w:panose1 w:val="020B0604020202020204"/>
    <w:charset w:val="86"/>
    <w:family w:val="modern"/>
    <w:pitch w:val="fixed"/>
    <w:sig w:usb0="00000203" w:usb1="288F0000" w:usb2="00000016" w:usb3="00000000" w:csb0="00040001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6A1017" w14:textId="77777777" w:rsidR="00A9134D" w:rsidRDefault="00A9134D">
      <w:r>
        <w:rPr>
          <w:color w:val="000000"/>
        </w:rPr>
        <w:separator/>
      </w:r>
    </w:p>
  </w:footnote>
  <w:footnote w:type="continuationSeparator" w:id="0">
    <w:p w14:paraId="0AC679B7" w14:textId="77777777" w:rsidR="00A9134D" w:rsidRDefault="00A913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9"/>
  <w:proofState w:spelling="clean" w:grammar="clean"/>
  <w:defaultTabStop w:val="709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4947"/>
    <w:rsid w:val="000E7822"/>
    <w:rsid w:val="000F4A1C"/>
    <w:rsid w:val="00102DB5"/>
    <w:rsid w:val="001D0584"/>
    <w:rsid w:val="00284947"/>
    <w:rsid w:val="002C51EF"/>
    <w:rsid w:val="00334960"/>
    <w:rsid w:val="003366C8"/>
    <w:rsid w:val="0046737D"/>
    <w:rsid w:val="005235AC"/>
    <w:rsid w:val="005355E5"/>
    <w:rsid w:val="005561CC"/>
    <w:rsid w:val="00594B63"/>
    <w:rsid w:val="00720320"/>
    <w:rsid w:val="00732B1C"/>
    <w:rsid w:val="007D2018"/>
    <w:rsid w:val="007F46C4"/>
    <w:rsid w:val="00823055"/>
    <w:rsid w:val="009F2204"/>
    <w:rsid w:val="009F6D8B"/>
    <w:rsid w:val="00A4388C"/>
    <w:rsid w:val="00A9134D"/>
    <w:rsid w:val="00AA6FC0"/>
    <w:rsid w:val="00CA151F"/>
    <w:rsid w:val="00CC4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3FBC29"/>
  <w15:docId w15:val="{8AE59FA4-078D-1D4C-AA37-1AE0F1FF2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NSimSun" w:hAnsi="Liberation Serif" w:cs="Lucida Sans"/>
        <w:kern w:val="3"/>
        <w:sz w:val="24"/>
        <w:szCs w:val="24"/>
        <w:lang w:val="en-US" w:eastAsia="zh-CN" w:bidi="hi-IN"/>
      </w:rPr>
    </w:rPrDefault>
    <w:pPrDefault>
      <w:pPr>
        <w:suppressAutoHyphens/>
        <w:autoSpaceDN w:val="0"/>
        <w:textAlignment w:val="baseline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customStyle="1" w:styleId="Textbody">
    <w:name w:val="Text body"/>
    <w:basedOn w:val="Standard"/>
    <w:pPr>
      <w:spacing w:after="140" w:line="276" w:lineRule="auto"/>
    </w:pPr>
  </w:style>
  <w:style w:type="paragraph" w:styleId="List">
    <w:name w:val="List"/>
    <w:basedOn w:val="Textbody"/>
  </w:style>
  <w:style w:type="paragraph" w:styleId="Caption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character" w:customStyle="1" w:styleId="Linenumbering">
    <w:name w:val="Line numbering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Needham</dc:creator>
  <cp:lastModifiedBy>Thompson, Sunnie R</cp:lastModifiedBy>
  <cp:revision>3</cp:revision>
  <dcterms:created xsi:type="dcterms:W3CDTF">2024-10-14T14:31:00Z</dcterms:created>
  <dcterms:modified xsi:type="dcterms:W3CDTF">2024-10-14T15:54:00Z</dcterms:modified>
</cp:coreProperties>
</file>